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589BBC" w14:textId="5DCE45FC" w:rsidR="00800FCB" w:rsidRPr="00800FCB" w:rsidRDefault="00800FCB" w:rsidP="001352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bidi="ne-NP"/>
        </w:rPr>
      </w:pPr>
      <w:r w:rsidRPr="00800FCB">
        <w:rPr>
          <w:rFonts w:ascii="Times New Roman" w:hAnsi="Times New Roman" w:cs="Times New Roman"/>
          <w:b/>
          <w:bCs/>
          <w:lang w:bidi="ne-NP"/>
        </w:rPr>
        <w:t>Supplementary File</w:t>
      </w:r>
    </w:p>
    <w:p w14:paraId="4ACE0A1D" w14:textId="01A7AB05" w:rsidR="0013524A" w:rsidRPr="004A27D9" w:rsidRDefault="0013524A" w:rsidP="0013524A">
      <w:pPr>
        <w:spacing w:after="0" w:line="480" w:lineRule="auto"/>
        <w:jc w:val="both"/>
        <w:rPr>
          <w:rFonts w:ascii="Times New Roman" w:eastAsia="Times New Roman" w:hAnsi="Times New Roman" w:cs="Times New Roman"/>
          <w:snapToGrid w:val="0"/>
          <w:w w:val="0"/>
          <w:u w:color="000000"/>
          <w:bdr w:val="none" w:sz="0" w:space="0" w:color="000000"/>
          <w:shd w:val="clear" w:color="000000" w:fill="000000"/>
        </w:rPr>
      </w:pPr>
      <w:r w:rsidRPr="004A27D9">
        <w:rPr>
          <w:rFonts w:ascii="Times New Roman" w:hAnsi="Times New Roman" w:cs="Times New Roman"/>
          <w:lang w:bidi="ne-NP"/>
        </w:rPr>
        <w:t xml:space="preserve">Table S1: Summary of fledgling success (number of chicks fledged) and population of the Asian Openbill colonies in eastern Nepal </w:t>
      </w:r>
      <w:r w:rsidRPr="004A27D9">
        <w:rPr>
          <w:rFonts w:ascii="Times New Roman" w:hAnsi="Times New Roman" w:cs="Times New Roman"/>
        </w:rPr>
        <w:t>for 2020-2022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616"/>
        <w:gridCol w:w="850"/>
        <w:gridCol w:w="805"/>
        <w:gridCol w:w="1166"/>
        <w:gridCol w:w="1927"/>
        <w:gridCol w:w="1938"/>
        <w:gridCol w:w="1530"/>
      </w:tblGrid>
      <w:tr w:rsidR="0013524A" w:rsidRPr="004A27D9" w14:paraId="106C1D98" w14:textId="77777777" w:rsidTr="00AA4BE3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6DECA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OLE_LINK1"/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DC692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7AB0D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Colon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9EDA9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Colon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F415E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No. of breeding adu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B65E0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No. of chicks fledg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01B18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Total population</w:t>
            </w:r>
          </w:p>
        </w:tc>
      </w:tr>
      <w:tr w:rsidR="0013524A" w:rsidRPr="004A27D9" w14:paraId="15902837" w14:textId="77777777" w:rsidTr="00AA4BE3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1AB3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1923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Jha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1637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B0A8B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4E76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E825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C722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783</w:t>
            </w:r>
          </w:p>
        </w:tc>
      </w:tr>
      <w:tr w:rsidR="0013524A" w:rsidRPr="004A27D9" w14:paraId="40D040D9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76AF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F3F6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Jha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FCC9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96B62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6991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A6C9" w14:textId="14983DF8" w:rsidR="0013524A" w:rsidRPr="004A27D9" w:rsidRDefault="00F33AE7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2EF4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</w:tr>
      <w:tr w:rsidR="0013524A" w:rsidRPr="004A27D9" w14:paraId="63ED6F70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A891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6D16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Mo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B77D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D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80FB9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19D4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A9E3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5B6D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928</w:t>
            </w:r>
          </w:p>
        </w:tc>
      </w:tr>
      <w:tr w:rsidR="0013524A" w:rsidRPr="004A27D9" w14:paraId="46E3FCCE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0BDB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A72C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Mora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424A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55DBBD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A6BE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B300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B0BD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626</w:t>
            </w:r>
          </w:p>
        </w:tc>
      </w:tr>
      <w:tr w:rsidR="0013524A" w:rsidRPr="004A27D9" w14:paraId="2C7A2404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642E1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0759F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Suns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D4454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33631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2AA07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1992C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E0387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546</w:t>
            </w:r>
          </w:p>
        </w:tc>
      </w:tr>
      <w:tr w:rsidR="0013524A" w:rsidRPr="004A27D9" w14:paraId="0BA536AE" w14:textId="77777777" w:rsidTr="00AA4BE3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7C5A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6CCC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Jha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C1BA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1BA75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1C0E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212D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77E5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35</w:t>
            </w:r>
          </w:p>
        </w:tc>
      </w:tr>
      <w:tr w:rsidR="0013524A" w:rsidRPr="004A27D9" w14:paraId="1A975F3B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6450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2642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Jha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799C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62206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1D8A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1D69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1CA9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</w:tr>
      <w:tr w:rsidR="0013524A" w:rsidRPr="004A27D9" w14:paraId="44B4A330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1A20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003D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Mo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E9FD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D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E9A34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8A25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6B55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7711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954</w:t>
            </w:r>
          </w:p>
        </w:tc>
      </w:tr>
      <w:tr w:rsidR="0013524A" w:rsidRPr="004A27D9" w14:paraId="44697027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445F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EBD8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Mo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9690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CC4AB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89FF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C61D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3581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840</w:t>
            </w:r>
          </w:p>
        </w:tc>
      </w:tr>
      <w:tr w:rsidR="0013524A" w:rsidRPr="004A27D9" w14:paraId="1E5E274A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5D4A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A08C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Suns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EB56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9EF8DE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2015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B1C0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F0C8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</w:tr>
      <w:tr w:rsidR="0013524A" w:rsidRPr="004A27D9" w14:paraId="6F596E3E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5F476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01DA5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Sapt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E276C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B2409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6A40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F231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0C94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704</w:t>
            </w:r>
          </w:p>
        </w:tc>
      </w:tr>
      <w:tr w:rsidR="0013524A" w:rsidRPr="004A27D9" w14:paraId="4AB7A832" w14:textId="77777777" w:rsidTr="00AA4BE3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309D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ED0C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Jha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C26D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973A3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1C37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4851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1933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178</w:t>
            </w:r>
          </w:p>
        </w:tc>
      </w:tr>
      <w:tr w:rsidR="0013524A" w:rsidRPr="004A27D9" w14:paraId="554794B2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6ADF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A549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Jha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A4CF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86807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8B52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73CB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3CFD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</w:tr>
      <w:tr w:rsidR="0013524A" w:rsidRPr="004A27D9" w14:paraId="730C4AB3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41E3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7769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Mo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B7BC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D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E70CE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4994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9C31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CD27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444</w:t>
            </w:r>
          </w:p>
        </w:tc>
      </w:tr>
      <w:tr w:rsidR="0013524A" w:rsidRPr="004A27D9" w14:paraId="7B41F551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A6B2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C344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Mor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0848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B804E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1B7C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3426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4FF3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</w:tr>
      <w:tr w:rsidR="0013524A" w:rsidRPr="004A27D9" w14:paraId="612C2230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0EAD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CC33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Suns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BA10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4C344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DE2C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08FC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A4EE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</w:tr>
      <w:tr w:rsidR="0013524A" w:rsidRPr="004A27D9" w14:paraId="5D58C525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8292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13E6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Sapt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37F3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2D0D25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E9D6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C5A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EFF1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762</w:t>
            </w:r>
          </w:p>
        </w:tc>
      </w:tr>
      <w:tr w:rsidR="0013524A" w:rsidRPr="004A27D9" w14:paraId="6A454634" w14:textId="77777777" w:rsidTr="00AA4BE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FF90E" w14:textId="77777777" w:rsidR="0013524A" w:rsidRPr="004A27D9" w:rsidRDefault="0013524A" w:rsidP="00AA4B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2550A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Sapt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5615D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4E2A9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837E0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54FA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CFB66" w14:textId="77777777" w:rsidR="0013524A" w:rsidRPr="004A27D9" w:rsidRDefault="0013524A" w:rsidP="00AA4BE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7D9">
              <w:rPr>
                <w:rFonts w:ascii="Times New Roman" w:eastAsia="Times New Roman" w:hAnsi="Times New Roman" w:cs="Times New Roman"/>
                <w:sz w:val="20"/>
                <w:szCs w:val="20"/>
              </w:rPr>
              <w:t>836</w:t>
            </w:r>
          </w:p>
        </w:tc>
      </w:tr>
    </w:tbl>
    <w:bookmarkEnd w:id="0"/>
    <w:p w14:paraId="7EA32409" w14:textId="4CB88D27" w:rsidR="0013524A" w:rsidRPr="004A27D9" w:rsidRDefault="00817B53" w:rsidP="00817B5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A27D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Note: </w:t>
      </w:r>
      <w:proofErr w:type="spellStart"/>
      <w:r w:rsidRPr="004A27D9">
        <w:rPr>
          <w:rFonts w:ascii="Times New Roman" w:hAnsi="Times New Roman" w:cs="Times New Roman"/>
          <w:sz w:val="20"/>
          <w:szCs w:val="20"/>
          <w:shd w:val="clear" w:color="auto" w:fill="FFFFFF"/>
        </w:rPr>
        <w:t>Tulsibari</w:t>
      </w:r>
      <w:proofErr w:type="spellEnd"/>
      <w:r w:rsidRPr="004A27D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TB), </w:t>
      </w:r>
      <w:proofErr w:type="spellStart"/>
      <w:r w:rsidRPr="004A27D9">
        <w:rPr>
          <w:rFonts w:ascii="Times New Roman" w:hAnsi="Times New Roman" w:cs="Times New Roman"/>
          <w:sz w:val="20"/>
          <w:szCs w:val="20"/>
          <w:shd w:val="clear" w:color="auto" w:fill="FFFFFF"/>
        </w:rPr>
        <w:t>Raniban</w:t>
      </w:r>
      <w:proofErr w:type="spellEnd"/>
      <w:r w:rsidRPr="004A27D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RB), </w:t>
      </w:r>
      <w:proofErr w:type="spellStart"/>
      <w:r w:rsidRPr="004A27D9">
        <w:rPr>
          <w:rFonts w:ascii="Times New Roman" w:hAnsi="Times New Roman" w:cs="Times New Roman"/>
          <w:sz w:val="20"/>
          <w:szCs w:val="20"/>
          <w:shd w:val="clear" w:color="auto" w:fill="FFFFFF"/>
        </w:rPr>
        <w:t>Rangeli</w:t>
      </w:r>
      <w:proofErr w:type="spellEnd"/>
      <w:r w:rsidRPr="004A27D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RG), DDC (Dairy Development Corp.), </w:t>
      </w:r>
      <w:proofErr w:type="spellStart"/>
      <w:r w:rsidRPr="004A27D9">
        <w:rPr>
          <w:rFonts w:ascii="Times New Roman" w:hAnsi="Times New Roman" w:cs="Times New Roman"/>
          <w:sz w:val="20"/>
          <w:szCs w:val="20"/>
          <w:shd w:val="clear" w:color="auto" w:fill="FFFFFF"/>
        </w:rPr>
        <w:t>Inaruwa</w:t>
      </w:r>
      <w:proofErr w:type="spellEnd"/>
      <w:r w:rsidRPr="004A27D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INR), </w:t>
      </w:r>
      <w:proofErr w:type="spellStart"/>
      <w:r w:rsidRPr="004A27D9">
        <w:rPr>
          <w:rFonts w:ascii="Times New Roman" w:hAnsi="Times New Roman" w:cs="Times New Roman"/>
          <w:sz w:val="20"/>
          <w:szCs w:val="20"/>
          <w:shd w:val="clear" w:color="auto" w:fill="FFFFFF"/>
        </w:rPr>
        <w:t>Bermujhiya</w:t>
      </w:r>
      <w:proofErr w:type="spellEnd"/>
      <w:r w:rsidRPr="004A27D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BR) and </w:t>
      </w:r>
      <w:proofErr w:type="spellStart"/>
      <w:r w:rsidRPr="004A27D9">
        <w:rPr>
          <w:rFonts w:ascii="Times New Roman" w:hAnsi="Times New Roman" w:cs="Times New Roman"/>
          <w:sz w:val="20"/>
          <w:szCs w:val="20"/>
          <w:shd w:val="clear" w:color="auto" w:fill="FFFFFF"/>
        </w:rPr>
        <w:t>Maleth</w:t>
      </w:r>
      <w:proofErr w:type="spellEnd"/>
      <w:r w:rsidRPr="004A27D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ML)</w:t>
      </w:r>
    </w:p>
    <w:p w14:paraId="65AD5BB8" w14:textId="77777777" w:rsidR="0013524A" w:rsidRPr="004A27D9" w:rsidRDefault="0013524A" w:rsidP="006A4869">
      <w:pPr>
        <w:rPr>
          <w:rFonts w:ascii="Times New Roman" w:hAnsi="Times New Roman" w:cs="Times New Roman"/>
        </w:rPr>
      </w:pPr>
    </w:p>
    <w:p w14:paraId="3396474B" w14:textId="77777777" w:rsidR="0013524A" w:rsidRPr="004A27D9" w:rsidRDefault="0013524A" w:rsidP="006A4869">
      <w:pPr>
        <w:rPr>
          <w:rFonts w:ascii="Times New Roman" w:hAnsi="Times New Roman" w:cs="Times New Roman"/>
        </w:rPr>
      </w:pPr>
    </w:p>
    <w:p w14:paraId="70B4CDE8" w14:textId="77777777" w:rsidR="0013524A" w:rsidRPr="004A27D9" w:rsidRDefault="0013524A" w:rsidP="006A4869">
      <w:pPr>
        <w:rPr>
          <w:rFonts w:ascii="Times New Roman" w:hAnsi="Times New Roman" w:cs="Times New Roman"/>
        </w:rPr>
      </w:pPr>
    </w:p>
    <w:p w14:paraId="7BCBF33A" w14:textId="77777777" w:rsidR="0013524A" w:rsidRPr="004A27D9" w:rsidRDefault="0013524A" w:rsidP="006A4869">
      <w:pPr>
        <w:rPr>
          <w:rFonts w:ascii="Times New Roman" w:hAnsi="Times New Roman" w:cs="Times New Roman"/>
        </w:rPr>
      </w:pPr>
    </w:p>
    <w:p w14:paraId="4F6064E8" w14:textId="1E9D7CDB" w:rsidR="006A4869" w:rsidRPr="004A27D9" w:rsidRDefault="006A4869" w:rsidP="006A4869">
      <w:pPr>
        <w:rPr>
          <w:rFonts w:ascii="Times New Roman" w:hAnsi="Times New Roman" w:cs="Times New Roman"/>
        </w:rPr>
      </w:pPr>
      <w:r w:rsidRPr="004A27D9">
        <w:rPr>
          <w:rFonts w:ascii="Times New Roman" w:hAnsi="Times New Roman" w:cs="Times New Roman"/>
        </w:rPr>
        <w:t xml:space="preserve">Table </w:t>
      </w:r>
      <w:r w:rsidR="0013524A" w:rsidRPr="004A27D9">
        <w:rPr>
          <w:rFonts w:ascii="Times New Roman" w:hAnsi="Times New Roman" w:cs="Times New Roman"/>
        </w:rPr>
        <w:t>S2</w:t>
      </w:r>
      <w:r w:rsidRPr="004A27D9">
        <w:rPr>
          <w:rFonts w:ascii="Times New Roman" w:hAnsi="Times New Roman" w:cs="Times New Roman"/>
        </w:rPr>
        <w:t>: Data of the Asian Openbill in eastern Nepal</w:t>
      </w:r>
    </w:p>
    <w:tbl>
      <w:tblPr>
        <w:tblW w:w="12795" w:type="dxa"/>
        <w:tblInd w:w="-540" w:type="dxa"/>
        <w:tblLook w:val="04A0" w:firstRow="1" w:lastRow="0" w:firstColumn="1" w:lastColumn="0" w:noHBand="0" w:noVBand="1"/>
      </w:tblPr>
      <w:tblGrid>
        <w:gridCol w:w="581"/>
        <w:gridCol w:w="794"/>
        <w:gridCol w:w="688"/>
        <w:gridCol w:w="774"/>
        <w:gridCol w:w="2010"/>
        <w:gridCol w:w="1071"/>
        <w:gridCol w:w="949"/>
        <w:gridCol w:w="720"/>
        <w:gridCol w:w="1008"/>
        <w:gridCol w:w="608"/>
        <w:gridCol w:w="785"/>
        <w:gridCol w:w="826"/>
        <w:gridCol w:w="637"/>
        <w:gridCol w:w="831"/>
        <w:gridCol w:w="830"/>
      </w:tblGrid>
      <w:tr w:rsidR="0013524A" w:rsidRPr="004A27D9" w14:paraId="5655E82A" w14:textId="77777777" w:rsidTr="0013524A">
        <w:trPr>
          <w:trHeight w:val="300"/>
        </w:trPr>
        <w:tc>
          <w:tcPr>
            <w:tcW w:w="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F61D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  <w:p w14:paraId="3D42D60F" w14:textId="2F5B4585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778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trict</w:t>
            </w:r>
          </w:p>
          <w:p w14:paraId="481AE2C1" w14:textId="6E482CBD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7EA8" w14:textId="0D376F3D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y</w:t>
            </w:r>
          </w:p>
          <w:p w14:paraId="165221A7" w14:textId="4B263F0F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ite</w:t>
            </w:r>
          </w:p>
          <w:p w14:paraId="3E24813F" w14:textId="67E1C5AD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60B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e</w:t>
            </w:r>
          </w:p>
          <w:p w14:paraId="197F2F12" w14:textId="2AFC5C7F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67A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ecies</w:t>
            </w:r>
          </w:p>
          <w:p w14:paraId="3F3D8F92" w14:textId="7D80020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993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PS Coordinat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967A" w14:textId="1DF78C7B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y</w:t>
            </w:r>
          </w:p>
          <w:p w14:paraId="32250B56" w14:textId="56B14980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ze</w:t>
            </w:r>
          </w:p>
          <w:p w14:paraId="6637061A" w14:textId="24D46616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FD1A" w14:textId="77777777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gamous</w:t>
            </w:r>
          </w:p>
          <w:p w14:paraId="1FAAF7DD" w14:textId="113A1554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</w:t>
            </w:r>
          </w:p>
          <w:p w14:paraId="67F205B5" w14:textId="035D0EAC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F108" w14:textId="232FE11D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t</w:t>
            </w:r>
            <w:proofErr w:type="spellEnd"/>
            <w:r w:rsidR="002555FC"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m)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988B" w14:textId="6F305862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H</w:t>
            </w:r>
            <w:r w:rsidR="002555FC"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m)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822" w14:textId="6E93AC7D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A</w:t>
            </w:r>
            <w:r w:rsidR="002555FC"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m</w:t>
            </w:r>
            <w:r w:rsidR="002555FC"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="002555FC"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27D7" w14:textId="076E262C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gg</w:t>
            </w:r>
          </w:p>
          <w:p w14:paraId="5FE9BFEE" w14:textId="367802C2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unt</w:t>
            </w:r>
          </w:p>
          <w:p w14:paraId="69C1A8BC" w14:textId="24088433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30D4" w14:textId="18B15F19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cks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00BA" w14:textId="75FED634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edgling success</w:t>
            </w:r>
          </w:p>
        </w:tc>
      </w:tr>
      <w:tr w:rsidR="0013524A" w:rsidRPr="004A27D9" w14:paraId="4FB1F336" w14:textId="77777777" w:rsidTr="0013524A">
        <w:trPr>
          <w:trHeight w:val="300"/>
        </w:trPr>
        <w:tc>
          <w:tcPr>
            <w:tcW w:w="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87231" w14:textId="70C19BA5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A0F6" w14:textId="18BE0960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332DF" w14:textId="20DE96F6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A432" w14:textId="26177D0F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F16DE" w14:textId="6EE17FD8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CEA2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ngitud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F0FF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titude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3D7F" w14:textId="2EA95B6C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4E9C9" w14:textId="3F118F15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83C9" w14:textId="75C45657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17F9A" w14:textId="08314231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8F8A8" w14:textId="64C50B92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82A56" w14:textId="028FC0F2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EEE6" w14:textId="7659BB99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FCFA" w14:textId="7CB51F17" w:rsidR="0013524A" w:rsidRPr="004A27D9" w:rsidRDefault="0013524A" w:rsidP="006A4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3524A" w:rsidRPr="004A27D9" w14:paraId="39617A72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4A2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13A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6D7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D81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73A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6ED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D9A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56C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F79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45B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E3A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A43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637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CBF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678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</w:tr>
      <w:tr w:rsidR="0013524A" w:rsidRPr="004A27D9" w14:paraId="26768ABE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394F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79F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147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6E8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D02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B72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A80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630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8DE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199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3F3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3C3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8B1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A04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034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</w:tr>
      <w:tr w:rsidR="0013524A" w:rsidRPr="004A27D9" w14:paraId="187D025A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6D99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408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C83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075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17A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32D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70F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A90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227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46E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3E8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35E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6.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D01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6DB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A1C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</w:t>
            </w:r>
          </w:p>
        </w:tc>
      </w:tr>
      <w:tr w:rsidR="0013524A" w:rsidRPr="004A27D9" w14:paraId="26A74547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F81C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139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742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AB4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AC5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434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9AB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07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5C9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C60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C4B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C04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7.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34A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772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EC7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</w:tr>
      <w:tr w:rsidR="0013524A" w:rsidRPr="004A27D9" w14:paraId="4137F95E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7E4B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0AB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489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888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FF6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F46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9D7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786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0A2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C5F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979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BBB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6F3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9EB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B79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13524A" w:rsidRPr="004A27D9" w14:paraId="3C70F6DA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5900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244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BC1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F13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6E3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5C3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757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1FE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102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3CA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902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13B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2.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39E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38A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4B6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</w:tr>
      <w:tr w:rsidR="0013524A" w:rsidRPr="004A27D9" w14:paraId="33F67749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DED6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A93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276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2B6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1D9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7B7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C07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6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E06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CD7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7C3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F4E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6BD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3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62C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5AE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AFA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</w:tr>
      <w:tr w:rsidR="0013524A" w:rsidRPr="004A27D9" w14:paraId="40BF5282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F387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4AE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A62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8F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478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895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A82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6FA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30C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9ED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EE4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246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2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853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537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57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</w:t>
            </w:r>
          </w:p>
        </w:tc>
      </w:tr>
      <w:tr w:rsidR="0013524A" w:rsidRPr="004A27D9" w14:paraId="78B86A63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1B9F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66C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B59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CF9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2E0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59C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E65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4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5B6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DA2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0D6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D11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C47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3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B46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5D5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5AC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</w:p>
        </w:tc>
      </w:tr>
      <w:tr w:rsidR="0013524A" w:rsidRPr="004A27D9" w14:paraId="4DD9B5E5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54B8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015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8D0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340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FAA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0FF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2F6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4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822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A03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035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1F7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DF4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0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14C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78D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27E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</w:tr>
      <w:tr w:rsidR="0013524A" w:rsidRPr="004A27D9" w14:paraId="08FB90FB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E344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6FB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700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CB0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C45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C2F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FA0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EF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E0F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047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7E4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7DD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C4F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41B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B5C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</w:tr>
      <w:tr w:rsidR="0013524A" w:rsidRPr="004A27D9" w14:paraId="0EF24B05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AB4D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72B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E3B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EE1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EA4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7EA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B73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780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FC0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CE6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CC7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A78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1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C08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37D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917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</w:tr>
      <w:tr w:rsidR="0013524A" w:rsidRPr="004A27D9" w14:paraId="37A10FE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B3CC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365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A17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46F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AEE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CC8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8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01E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0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D0D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6ED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510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689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23A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.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6DF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F5C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657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</w:p>
        </w:tc>
      </w:tr>
      <w:tr w:rsidR="0013524A" w:rsidRPr="004A27D9" w14:paraId="5F83CF5C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AE97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ADF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CE9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77C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4B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w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diflor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D92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87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E41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04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8C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C3A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8A8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159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4D6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D16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F8A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7A2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</w:tr>
      <w:tr w:rsidR="0013524A" w:rsidRPr="004A27D9" w14:paraId="5D7EC11C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F368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C7B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A1C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730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0F8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CAC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8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814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04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F32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1D4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D4C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BC8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61C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0E3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6F0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6D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13524A" w:rsidRPr="004A27D9" w14:paraId="569929B9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2DCE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17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6DB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B6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44B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DF1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564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168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F0D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7AB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6A7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229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8A2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89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3E2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</w:p>
        </w:tc>
      </w:tr>
      <w:tr w:rsidR="0013524A" w:rsidRPr="004A27D9" w14:paraId="56EA124B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9532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6F3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1BF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560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4A2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7A2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553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CC6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886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B02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0AA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A3B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13B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A0E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852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</w:tr>
      <w:tr w:rsidR="0013524A" w:rsidRPr="004A27D9" w14:paraId="42FE0F6F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9B0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C52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107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FF0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925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7EC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853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996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77E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F26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268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92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344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896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730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</w:tr>
      <w:tr w:rsidR="0013524A" w:rsidRPr="004A27D9" w14:paraId="295EFDBA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EAF8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F72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C1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595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942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7AB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F9A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954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5FD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AAE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13B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5AD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FFB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C56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212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</w:tr>
      <w:tr w:rsidR="0013524A" w:rsidRPr="004A27D9" w14:paraId="4F8120C8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A36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DD2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7EB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437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185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12A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885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DB6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C76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90D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65D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BD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A03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7FD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F14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</w:tr>
      <w:tr w:rsidR="0013524A" w:rsidRPr="004A27D9" w14:paraId="022B5BCD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6E27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8B4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846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F5D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79E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2DE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6CA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20E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116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103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A9E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260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EB9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3FD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B21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</w:tr>
      <w:tr w:rsidR="0013524A" w:rsidRPr="004A27D9" w14:paraId="640014E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7E78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A7E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AC2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FAD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B2D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078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3C1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F1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D8D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06D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7CE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A93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A7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0B8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929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</w:tr>
      <w:tr w:rsidR="0013524A" w:rsidRPr="004A27D9" w14:paraId="2D0E346A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B34A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01C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EF5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G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FF4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77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E3F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8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CAC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5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2AA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74F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526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A42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E28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8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5E3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140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B62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</w:p>
        </w:tc>
      </w:tr>
      <w:tr w:rsidR="0013524A" w:rsidRPr="004A27D9" w14:paraId="37590E65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811B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9DE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40C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G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357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C76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008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8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1EC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6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62B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65E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9D3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1CF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96C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4.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3DD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2A0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E37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</w:tr>
      <w:tr w:rsidR="0013524A" w:rsidRPr="004A27D9" w14:paraId="27781728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FB1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058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A8A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G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3F2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7F7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1E6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EA6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6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459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A49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526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F95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097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2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276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2F9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AAD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</w:tr>
      <w:tr w:rsidR="0013524A" w:rsidRPr="004A27D9" w14:paraId="00922F89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2895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A7C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74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532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A58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062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4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DA2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487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A4F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BBD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5F8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832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.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74B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780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DED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8</w:t>
            </w:r>
          </w:p>
        </w:tc>
      </w:tr>
      <w:tr w:rsidR="0013524A" w:rsidRPr="004A27D9" w14:paraId="551FA981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4230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CD6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AF5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8C9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E50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208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8C7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B97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794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76B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755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83A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BF1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AC6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8EE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</w:tr>
      <w:tr w:rsidR="0013524A" w:rsidRPr="004A27D9" w14:paraId="02A00C94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8A4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025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449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502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F46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215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BAD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6E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AFA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ECE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C26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4ED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959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CB9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EA2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</w:tr>
      <w:tr w:rsidR="0013524A" w:rsidRPr="004A27D9" w14:paraId="4D9BA85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2989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473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F0C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FAB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A14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411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AAB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C6C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FAC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F54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226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5DB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6.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64A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9B5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42E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</w:t>
            </w:r>
          </w:p>
        </w:tc>
      </w:tr>
      <w:tr w:rsidR="0013524A" w:rsidRPr="004A27D9" w14:paraId="0AD3DA5B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B917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9CF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5CA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ECA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E4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8ED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76A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7BC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4C3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F2C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E45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3AE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7.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F91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28F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09C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13524A" w:rsidRPr="004A27D9" w14:paraId="35849C53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9E56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3BC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F93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FFB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BFB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422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528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74D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32F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158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0BC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9C9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2.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3C0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616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D20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</w:tr>
      <w:tr w:rsidR="0013524A" w:rsidRPr="004A27D9" w14:paraId="2ADFCB34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F0D2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8BD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DB9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48A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107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0D4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71C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6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B07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67C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CC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DD1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B62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3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37E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9B0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64E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</w:tr>
      <w:tr w:rsidR="0013524A" w:rsidRPr="004A27D9" w14:paraId="2931DE9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5E08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586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76D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075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C05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89A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247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5C9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323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9F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0A6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997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2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47F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B17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EA7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</w:p>
        </w:tc>
      </w:tr>
      <w:tr w:rsidR="0013524A" w:rsidRPr="004A27D9" w14:paraId="66B79595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D730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3D3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78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9AC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48A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A9A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3EB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4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EFC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DA4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298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791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092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3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F3A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A55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0A5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</w:t>
            </w:r>
          </w:p>
        </w:tc>
      </w:tr>
      <w:tr w:rsidR="0013524A" w:rsidRPr="004A27D9" w14:paraId="1511F1A8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627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B02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FB2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4B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244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669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CFC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4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11D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CF6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7C2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BBA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086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0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63D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CB5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3AC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</w:t>
            </w:r>
          </w:p>
        </w:tc>
      </w:tr>
      <w:tr w:rsidR="0013524A" w:rsidRPr="004A27D9" w14:paraId="6A81C205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70F4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1FF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587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B6C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D40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E10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598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9DE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BB0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A4F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85E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068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6B6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0DA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51E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</w:tr>
      <w:tr w:rsidR="0013524A" w:rsidRPr="004A27D9" w14:paraId="05B9FF09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1A41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E5C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B8F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EA5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3EC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7E0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CAF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825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E89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317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32F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348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1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F01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76E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004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</w:tr>
      <w:tr w:rsidR="0013524A" w:rsidRPr="004A27D9" w14:paraId="49889AB5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C22D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243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F43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976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37D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07E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93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B42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45D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09E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34A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1B0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D1C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8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8B2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B0F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FED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</w:tr>
      <w:tr w:rsidR="0013524A" w:rsidRPr="004A27D9" w14:paraId="6010FFBB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DD5C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D07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0F0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F5A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088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ECB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93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117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A19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9B5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F8F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2E2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ABD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9.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778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4BC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5F6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</w:tr>
      <w:tr w:rsidR="0013524A" w:rsidRPr="004A27D9" w14:paraId="5DE87E71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98CE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D19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951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12D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44E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3AD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8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02E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0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4BB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6A7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5AD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8F4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278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.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46B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E0E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2CB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13524A" w:rsidRPr="004A27D9" w14:paraId="766C238F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AAD7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C24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01B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7F8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0A0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w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diflor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A00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87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86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04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ABC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AA3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C1C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8E9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3A3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807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3F8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CBF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</w:tr>
      <w:tr w:rsidR="0013524A" w:rsidRPr="004A27D9" w14:paraId="178D2A03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0F9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402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D0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1A3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643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0FE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8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27A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04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B6E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FE0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512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240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D2A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B1B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DF5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994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</w:tr>
      <w:tr w:rsidR="0013524A" w:rsidRPr="004A27D9" w14:paraId="00EDF765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7A2D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D5F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2E1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B7D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8A2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DC9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8D6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A97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721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45E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B5C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DE6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BF8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A12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6B9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</w:tr>
      <w:tr w:rsidR="0013524A" w:rsidRPr="004A27D9" w14:paraId="646B32BF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7D0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B31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2F1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1AD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8F0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F35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A34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87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3C0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6E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D20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688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F06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B40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5D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</w:p>
        </w:tc>
      </w:tr>
      <w:tr w:rsidR="0013524A" w:rsidRPr="004A27D9" w14:paraId="6527EBD9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BD1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6D1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B1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6F1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8E8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35C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9BE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0F4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54F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3B5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F1A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FE4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6C0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BDB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5D2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</w:tr>
      <w:tr w:rsidR="0013524A" w:rsidRPr="004A27D9" w14:paraId="484A305D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CAA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992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EE3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CD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6EB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F73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84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BDD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5EF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EE5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948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0FF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E8D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75B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F1E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</w:tr>
      <w:tr w:rsidR="0013524A" w:rsidRPr="004A27D9" w14:paraId="6151B983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4CE2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569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DC4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1E6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3F5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CCD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502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137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51F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3DF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F0A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606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530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6C6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C60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</w:tr>
      <w:tr w:rsidR="0013524A" w:rsidRPr="004A27D9" w14:paraId="11315562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B9CC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8D7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C71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C3B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9E0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E03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580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95B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E4B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47E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3ED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3EC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4A7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49F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982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</w:tr>
      <w:tr w:rsidR="0013524A" w:rsidRPr="004A27D9" w14:paraId="62896B45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471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7FC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B81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95C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1FC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F46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8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F3F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5CE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658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FB2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04D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DD9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692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F19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A92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13524A" w:rsidRPr="004A27D9" w14:paraId="34B3521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21D0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0A0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AB9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B44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856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7AE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6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63E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78E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0EC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F8D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C5B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E7A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B42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EE0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D14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</w:tr>
      <w:tr w:rsidR="0013524A" w:rsidRPr="004A27D9" w14:paraId="3458899A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EB09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985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45C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G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F6F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AF2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7A2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8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59E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5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BE3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332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E80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7F3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A5B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8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1D5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A35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A9D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</w:p>
        </w:tc>
      </w:tr>
      <w:tr w:rsidR="0013524A" w:rsidRPr="004A27D9" w14:paraId="33BF1CD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B362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99A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433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G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BE9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963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1F5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8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292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6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EA3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CFF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1E7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049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E4C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4.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5F5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62A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137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</w:tr>
      <w:tr w:rsidR="0013524A" w:rsidRPr="004A27D9" w14:paraId="2FA9F190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1EF6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8FF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E5D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G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41B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11A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28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971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6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DE5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788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2F6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8A7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B1D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2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ED4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5F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D17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7</w:t>
            </w:r>
          </w:p>
        </w:tc>
      </w:tr>
      <w:tr w:rsidR="0013524A" w:rsidRPr="004A27D9" w14:paraId="2FB50B5E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FCA7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564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DF6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G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DDE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563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422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840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531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57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3E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183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46F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EF5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70E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7D1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1BD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695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13524A" w:rsidRPr="004A27D9" w14:paraId="6F49CD84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EA0B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7A1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E12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G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AFE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D86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DD0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844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42A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6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792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CD1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C18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2D4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6AE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507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DD4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F25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13524A" w:rsidRPr="004A27D9" w14:paraId="73FA94E8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3FF4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6F5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07E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DC8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0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FCF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4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11F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8EE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B05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1E6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C68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638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.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830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212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296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2</w:t>
            </w:r>
          </w:p>
        </w:tc>
      </w:tr>
      <w:tr w:rsidR="0013524A" w:rsidRPr="004A27D9" w14:paraId="374890F4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7A78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46E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0FF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B7F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903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6A9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44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364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CD1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6F0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5BA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014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13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9C0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B95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ECF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</w:tr>
      <w:tr w:rsidR="0013524A" w:rsidRPr="004A27D9" w14:paraId="507498CD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B695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591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6D3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1EB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F62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D4F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16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D46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3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867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A5B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8FD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03D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6B8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E49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912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A5B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</w:tr>
      <w:tr w:rsidR="0013524A" w:rsidRPr="004A27D9" w14:paraId="38D45054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CE36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AA0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F9B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693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983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21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14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5F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3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2E3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267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49F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856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F09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12A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E6B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F5A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</w:tr>
      <w:tr w:rsidR="0013524A" w:rsidRPr="004A27D9" w14:paraId="4BE4CE3E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6AC6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19F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9AF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6BB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583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54A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22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400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BFE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004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0F4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600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821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C51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D78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B37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</w:tr>
      <w:tr w:rsidR="0013524A" w:rsidRPr="004A27D9" w14:paraId="45B2FA04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F259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014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41D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DAE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E5E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5B3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4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D20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2A5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D58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682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287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435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C3E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85A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CF0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</w:p>
        </w:tc>
      </w:tr>
      <w:tr w:rsidR="0013524A" w:rsidRPr="004A27D9" w14:paraId="67240483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528D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E90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81D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04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81D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gnifer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p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430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4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744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F1B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452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D7C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57A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1B8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9.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E7A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066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6E0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</w:tr>
      <w:tr w:rsidR="0013524A" w:rsidRPr="004A27D9" w14:paraId="08D5F0A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103F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27F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118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854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9EA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414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4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AA3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12B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96B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550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F5B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F62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18B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192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3E8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13524A" w:rsidRPr="004A27D9" w14:paraId="1DEB6A32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C7AE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1A9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992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3C0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162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FF0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4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EC2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959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F63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311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E1B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8AC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4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22B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E7E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025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13524A" w:rsidRPr="004A27D9" w14:paraId="4E46A608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C88B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682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263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156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EEE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15B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408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3E5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505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F15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8B9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E20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C24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5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B29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B0D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C3F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</w:tr>
      <w:tr w:rsidR="0013524A" w:rsidRPr="004A27D9" w14:paraId="631AED4D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6FCE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DEB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425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B2B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93B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78F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409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AED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0AA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B07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BDB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F25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E94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8.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89E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804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304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</w:tr>
      <w:tr w:rsidR="0013524A" w:rsidRPr="004A27D9" w14:paraId="3DDDAF7D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8BF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AF1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49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D53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CC6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B8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AD5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C52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A41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A7B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515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9C9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73B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214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98A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</w:tr>
      <w:tr w:rsidR="0013524A" w:rsidRPr="004A27D9" w14:paraId="54C62D1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204E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3EA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CF6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9DB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EE1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B65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782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310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11D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1F1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F28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D75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602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847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D7B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</w:tr>
      <w:tr w:rsidR="0013524A" w:rsidRPr="004A27D9" w14:paraId="5BE97E18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88DF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B1B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18E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490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D1B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EF9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3D7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D97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99E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18A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4B9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8FD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6.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DBA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8AC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3FC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2</w:t>
            </w:r>
          </w:p>
        </w:tc>
      </w:tr>
      <w:tr w:rsidR="0013524A" w:rsidRPr="004A27D9" w14:paraId="39C77958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344A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BEF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32D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106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7E1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DC9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DC8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FAC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DA6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56F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235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BA7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7.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FBA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9F3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A9D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</w:tr>
      <w:tr w:rsidR="0013524A" w:rsidRPr="004A27D9" w14:paraId="4D1B10F5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EF7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D76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B41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280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4AD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3AC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7C2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A80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EA4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047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CD3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35A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7D8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2B1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2C2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13524A" w:rsidRPr="004A27D9" w14:paraId="551562D9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6378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AB9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D6E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B90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429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AC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BBB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0E6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7F9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470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BCF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342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2.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E57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4D1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9BF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</w:tr>
      <w:tr w:rsidR="0013524A" w:rsidRPr="004A27D9" w14:paraId="4E9F53F5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F72C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32B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32F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939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AC0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5E3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DC4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6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017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78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1D8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969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2B8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3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386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B20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85B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</w:tr>
      <w:tr w:rsidR="0013524A" w:rsidRPr="004A27D9" w14:paraId="2F94298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CAB9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0A8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85E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4F0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A46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BA4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9B0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D4C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CF3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9E4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35C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BBA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2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1E9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D13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0A4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</w:tr>
      <w:tr w:rsidR="0013524A" w:rsidRPr="004A27D9" w14:paraId="14D5F1FF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CA7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6A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5CA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B5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D39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AD4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AA6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4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060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7DB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295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15B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29C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3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8DB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16C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034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</w:tr>
      <w:tr w:rsidR="0013524A" w:rsidRPr="004A27D9" w14:paraId="78136597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7B61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3DD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F29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964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BCB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DA4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A94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4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104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E9D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63E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891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86A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0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B20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8BB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99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</w:tr>
      <w:tr w:rsidR="0013524A" w:rsidRPr="004A27D9" w14:paraId="7A5AD260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4852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2C0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3D6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482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CE6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EA8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79C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031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5DF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C9A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6A4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18B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B05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2E2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A4F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</w:tr>
      <w:tr w:rsidR="0013524A" w:rsidRPr="004A27D9" w14:paraId="470C1C53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98A0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ED6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896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9CC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15A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34B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F48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A06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B82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B27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7A9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D66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1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236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100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BC2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</w:tr>
      <w:tr w:rsidR="0013524A" w:rsidRPr="004A27D9" w14:paraId="1DDDBF14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6A01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77A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D91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3A0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E81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D55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93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298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A98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F5A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290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084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429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8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AC2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C2A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691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13524A" w:rsidRPr="004A27D9" w14:paraId="6325BD10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1CA2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5FC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EB0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C6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132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E63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793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947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2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590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B1F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51E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7EF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6E0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9.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62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04A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121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</w:tr>
      <w:tr w:rsidR="0013524A" w:rsidRPr="004A27D9" w14:paraId="3089FC3C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F311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AE5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CB0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605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4F9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C60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87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B06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04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C36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FC2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111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181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EC7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A3D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1B1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57C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</w:tr>
      <w:tr w:rsidR="0013524A" w:rsidRPr="004A27D9" w14:paraId="74B903BF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5C72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424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hap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725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B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785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CFE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245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8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CE2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04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C95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15A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814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643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93E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DDC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05B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E61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</w:tr>
      <w:tr w:rsidR="0013524A" w:rsidRPr="004A27D9" w14:paraId="085C693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B40A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D50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676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408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278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222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8C3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BD2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2F5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129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5AA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B7C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1CB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870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E2F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13524A" w:rsidRPr="004A27D9" w14:paraId="4F115C4B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E36E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D04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B9C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CCE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B00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207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1F6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4FB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D40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CAA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E03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F09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0E6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0E1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1A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</w:tr>
      <w:tr w:rsidR="0013524A" w:rsidRPr="004A27D9" w14:paraId="156B5A18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84F5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916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D01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35E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010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794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9B4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363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5E4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A20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389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AB9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1F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DE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754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</w:tr>
      <w:tr w:rsidR="0013524A" w:rsidRPr="004A27D9" w14:paraId="5A9CFA4B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FA86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BC2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E8A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BA7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32E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B38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5C4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D5C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FFC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FA0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560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492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F5C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902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82E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</w:tr>
      <w:tr w:rsidR="0013524A" w:rsidRPr="004A27D9" w14:paraId="2E9F654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FDD7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FED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C13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7CD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4B7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962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31E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915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53F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7F7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529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4A3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2EF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7D0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17D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</w:tr>
      <w:tr w:rsidR="0013524A" w:rsidRPr="004A27D9" w14:paraId="790C3399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F8AF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2BA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22C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D54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EC5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C6D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A60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79E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337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DCD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C25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0BA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BD4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64C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A7B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</w:tr>
      <w:tr w:rsidR="0013524A" w:rsidRPr="004A27D9" w14:paraId="716B3F3C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6FEA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3D3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022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774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40D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C56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8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1B4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F76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ADC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FEE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48D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56E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7EC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C41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638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</w:tr>
      <w:tr w:rsidR="0013524A" w:rsidRPr="004A27D9" w14:paraId="258AE0DB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DC48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76D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E3F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BF3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EA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57E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6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C2F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3DF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600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064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60F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7E8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E87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507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4B9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</w:t>
            </w:r>
          </w:p>
        </w:tc>
      </w:tr>
      <w:tr w:rsidR="0013524A" w:rsidRPr="004A27D9" w14:paraId="17A6E27E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E99B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B40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D92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3B8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8BA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7F8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9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F27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28C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3B1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FBF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88E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D82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8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6E1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4AD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66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</w:tr>
      <w:tr w:rsidR="0013524A" w:rsidRPr="004A27D9" w14:paraId="2EB9EEF4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B697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AF4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5BB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DC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941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D01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B4A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2789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801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99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F3D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2D8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FEB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88B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D79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04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7A9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5DF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13524A" w:rsidRPr="004A27D9" w14:paraId="1CD4CBCD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C3C9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B1E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85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G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D9C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01B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692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B6D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6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57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5EE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AC2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FA6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739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2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8C2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5AC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FDA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</w:t>
            </w:r>
          </w:p>
        </w:tc>
      </w:tr>
      <w:tr w:rsidR="0013524A" w:rsidRPr="004A27D9" w14:paraId="409E8AF8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47CC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2C2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886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G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093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AAD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w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diflor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0F5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834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0FF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5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3EC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5B4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2D0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199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A57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31E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225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E1E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</w:tr>
      <w:tr w:rsidR="0013524A" w:rsidRPr="004A27D9" w14:paraId="5A5E51B5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2D34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E6F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14E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G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0A9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F13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BB9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83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908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58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5A1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3C7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707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2BA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36E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334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384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2D2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13524A" w:rsidRPr="004A27D9" w14:paraId="789F379D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7D38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BFD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99E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G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2A1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E75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w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diflor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8C0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832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35F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5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2DA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5EB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7B8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DD3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1B0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025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83A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E55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</w:tr>
      <w:tr w:rsidR="0013524A" w:rsidRPr="004A27D9" w14:paraId="6E3FC74F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487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278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ang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19A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G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390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5F7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5DD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4832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62A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59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B72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3C5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CE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290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E63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51F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ABA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F5C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13524A" w:rsidRPr="004A27D9" w14:paraId="3DA21FC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1BFC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56C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9D1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772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564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BB9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48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E16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3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14C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D0C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69F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E6D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02A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B46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D22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028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</w:tr>
      <w:tr w:rsidR="0013524A" w:rsidRPr="004A27D9" w14:paraId="1ADA91D2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D429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EB9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AE4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661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756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w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diflor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98F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48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D2D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4D0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1E5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17A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BF2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12A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7D6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2E4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D33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13524A" w:rsidRPr="004A27D9" w14:paraId="32FB890D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E3C7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35D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A53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CDF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FDB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CA1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46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BD2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6C0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D62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C50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358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0DF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0CE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BE4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B7F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13524A" w:rsidRPr="004A27D9" w14:paraId="47B43635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7709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80C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ABA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44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F27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w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diflor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88A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27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6F7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3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0BB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E76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6E8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3B4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182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C34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E02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AA5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13524A" w:rsidRPr="004A27D9" w14:paraId="70639E55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5E4D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A20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EBE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9E2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3DB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B58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10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AF3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AD6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815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CB8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2AF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249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66F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72C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84E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</w:tr>
      <w:tr w:rsidR="0013524A" w:rsidRPr="004A27D9" w14:paraId="129AF77D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0BDB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967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9E0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E9A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ADD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bez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p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185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09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E31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6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F43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385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20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850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A7B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5A6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6CE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09D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</w:tr>
      <w:tr w:rsidR="0013524A" w:rsidRPr="004A27D9" w14:paraId="1CD6B1AA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3858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822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DC5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F3F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B4E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0D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02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B6E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68F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389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660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C3F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7F0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8CF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632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1E9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</w:tr>
      <w:tr w:rsidR="0013524A" w:rsidRPr="004A27D9" w14:paraId="7A90B804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8C70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A20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ns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7FE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163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011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D4F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103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696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6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BF2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F9E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2E3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C90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CB3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B7C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3B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FE6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</w:tr>
      <w:tr w:rsidR="0013524A" w:rsidRPr="004A27D9" w14:paraId="2374021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624C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C65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4E1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DA9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A87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47E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409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3F2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BE4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F20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8AC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CF8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A3F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5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15B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EB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04C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</w:tr>
      <w:tr w:rsidR="0013524A" w:rsidRPr="004A27D9" w14:paraId="2B978656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DDE2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036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DD7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DF0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CDA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700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40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B4F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9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CA8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BD3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8E3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C14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C7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76B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C3F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8BB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</w:tr>
      <w:tr w:rsidR="0013524A" w:rsidRPr="004A27D9" w14:paraId="3AF3C08D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5F51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8A9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6B0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2C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CB5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C6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400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A71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9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A68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5C3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754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3A0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D7F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175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358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E9C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</w:tr>
      <w:tr w:rsidR="0013524A" w:rsidRPr="004A27D9" w14:paraId="2E28E072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B6B8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6DF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373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8B3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242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bez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p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142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397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FF6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9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860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E84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8E5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48F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0FC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722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F7A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031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</w:tr>
      <w:tr w:rsidR="0013524A" w:rsidRPr="004A27D9" w14:paraId="7DF03A70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4882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8DE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5DB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526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F4A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17A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397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9CC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69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8DC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2B8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67C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3A2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626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011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392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EC9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</w:tr>
      <w:tr w:rsidR="0013524A" w:rsidRPr="004A27D9" w14:paraId="3A38FE2A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D5E0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972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A47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611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875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E2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396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3C6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7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691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E5E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D35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C8C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9D7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.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8F6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89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B49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</w:tr>
      <w:tr w:rsidR="0013524A" w:rsidRPr="004A27D9" w14:paraId="0A26824A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6E05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8AB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12F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9C7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A88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13B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402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057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394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9E9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422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FF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2D7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.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FE3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235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9E3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</w:tr>
      <w:tr w:rsidR="0013524A" w:rsidRPr="004A27D9" w14:paraId="531289B7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051D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CDC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6A6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L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C3C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27A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E50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7404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F47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7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88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81C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420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C9C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C85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.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28D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A74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D6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</w:t>
            </w:r>
          </w:p>
        </w:tc>
      </w:tr>
      <w:tr w:rsidR="0013524A" w:rsidRPr="004A27D9" w14:paraId="36060611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1763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E5A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F4D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FD0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BBD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9C3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8826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09A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1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025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747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6D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134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DFC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F1D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C9F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759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3</w:t>
            </w:r>
          </w:p>
        </w:tc>
      </w:tr>
      <w:tr w:rsidR="0013524A" w:rsidRPr="004A27D9" w14:paraId="2A6B22F4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8196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EF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2DC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CD3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A1B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mbax cei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16A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8815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62A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1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68A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7DC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24D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09C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B73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.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7AF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3D1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893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</w:tr>
      <w:tr w:rsidR="0013524A" w:rsidRPr="004A27D9" w14:paraId="1A4D1309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BCE9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216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656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A5B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198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300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8827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4A2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13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345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4DA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6A7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2190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4BF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.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BEA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66F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10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13524A" w:rsidRPr="004A27D9" w14:paraId="1EEF5474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EECD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0098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88F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A04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A101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7BB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8832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882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12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F8E4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098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9EC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D405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7F3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.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FC36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7C8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80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13524A" w:rsidRPr="004A27D9" w14:paraId="5375BCE9" w14:textId="77777777" w:rsidTr="0013524A">
        <w:trPr>
          <w:trHeight w:val="300"/>
        </w:trPr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B5CA" w14:textId="77777777" w:rsidR="0013524A" w:rsidRPr="004A27D9" w:rsidRDefault="0013524A" w:rsidP="00F01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5E372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ptari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677EC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39D6E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in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B792D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lamarckia</w:t>
            </w:r>
            <w:proofErr w:type="spellEnd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mb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482B3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88309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6CE3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1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1EED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5A127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41B3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538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BC4F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F011B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A63EA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3F689" w14:textId="77777777" w:rsidR="0013524A" w:rsidRPr="004A27D9" w:rsidRDefault="0013524A" w:rsidP="00E742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A27D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</w:tr>
    </w:tbl>
    <w:p w14:paraId="107165EF" w14:textId="77777777" w:rsidR="006A4AED" w:rsidRDefault="006A4AED" w:rsidP="00E74245">
      <w:pPr>
        <w:rPr>
          <w:rFonts w:ascii="Times New Roman" w:hAnsi="Times New Roman" w:cs="Times New Roman"/>
        </w:rPr>
      </w:pPr>
    </w:p>
    <w:p w14:paraId="23A3F3C7" w14:textId="07173A3C" w:rsidR="00955D57" w:rsidRPr="004A27D9" w:rsidRDefault="00955D57" w:rsidP="00E74245">
      <w:pPr>
        <w:rPr>
          <w:rFonts w:ascii="Times New Roman" w:hAnsi="Times New Roman" w:cs="Times New Roman"/>
        </w:rPr>
      </w:pPr>
      <w:r w:rsidRPr="004A27D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121D076" wp14:editId="29470F58">
            <wp:extent cx="6481763" cy="4619238"/>
            <wp:effectExtent l="0" t="0" r="0" b="0"/>
            <wp:docPr id="18815334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2690" cy="464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A73A6" w14:textId="77777777" w:rsidR="00955D57" w:rsidRPr="004A27D9" w:rsidRDefault="00955D57" w:rsidP="00955D5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A27D9">
        <w:rPr>
          <w:rFonts w:ascii="Times New Roman" w:hAnsi="Times New Roman" w:cs="Times New Roman"/>
        </w:rPr>
        <w:t>Figure S1: Violin plots showing the breeding metrics of Asian Openbill across study areas for 2020-2022. The black line in the box plot within the violin represents the median, and the dot represents the mean value.</w:t>
      </w:r>
    </w:p>
    <w:p w14:paraId="1B8AF65C" w14:textId="77777777" w:rsidR="004A27D9" w:rsidRPr="004A27D9" w:rsidRDefault="004A27D9" w:rsidP="00E74245">
      <w:pPr>
        <w:rPr>
          <w:rFonts w:ascii="Times New Roman" w:hAnsi="Times New Roman" w:cs="Times New Roman"/>
        </w:rPr>
      </w:pPr>
    </w:p>
    <w:p w14:paraId="08C0C3BA" w14:textId="77777777" w:rsidR="004A27D9" w:rsidRPr="004A27D9" w:rsidRDefault="004A27D9" w:rsidP="004A27D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A27D9"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2A082A61" wp14:editId="164E950C">
            <wp:extent cx="4957193" cy="2974319"/>
            <wp:effectExtent l="0" t="0" r="0" b="0"/>
            <wp:docPr id="4" name="Picture 4" descr="F:\Friends Works\Ganesh_Pant\Rplot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Friends Works\Ganesh_Pant\Rplot10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796" cy="3002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1640D" w14:textId="5C0BC888" w:rsidR="004A27D9" w:rsidRPr="004A27D9" w:rsidRDefault="004A27D9" w:rsidP="004A27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4A27D9">
        <w:rPr>
          <w:rFonts w:ascii="Times New Roman" w:hAnsi="Times New Roman" w:cs="Times New Roman"/>
        </w:rPr>
        <w:t xml:space="preserve">Figure </w:t>
      </w:r>
      <w:r w:rsidRPr="004A27D9">
        <w:rPr>
          <w:rFonts w:ascii="Times New Roman" w:hAnsi="Times New Roman" w:cs="Times New Roman"/>
        </w:rPr>
        <w:t>S</w:t>
      </w:r>
      <w:r w:rsidR="00F2047B">
        <w:rPr>
          <w:rFonts w:ascii="Times New Roman" w:hAnsi="Times New Roman" w:cs="Times New Roman"/>
        </w:rPr>
        <w:t>2</w:t>
      </w:r>
      <w:r w:rsidRPr="004A27D9">
        <w:rPr>
          <w:rFonts w:ascii="Times New Roman" w:hAnsi="Times New Roman" w:cs="Times New Roman"/>
        </w:rPr>
        <w:t>: Ridgeline density plots showing the differences in tree characteristics between non-nesting and nesting trees used by the Asian Openbill in eastern Nepal.</w:t>
      </w:r>
    </w:p>
    <w:p w14:paraId="246555ED" w14:textId="77777777" w:rsidR="004A27D9" w:rsidRPr="004A27D9" w:rsidRDefault="004A27D9" w:rsidP="00E74245">
      <w:pPr>
        <w:rPr>
          <w:rFonts w:ascii="Times New Roman" w:hAnsi="Times New Roman" w:cs="Times New Roman"/>
        </w:rPr>
      </w:pPr>
    </w:p>
    <w:sectPr w:rsidR="004A27D9" w:rsidRPr="004A27D9" w:rsidSect="006D2D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ECD3B1" w14:textId="77777777" w:rsidR="001E65EC" w:rsidRDefault="001E65EC" w:rsidP="006A4869">
      <w:pPr>
        <w:spacing w:after="0" w:line="240" w:lineRule="auto"/>
      </w:pPr>
      <w:r>
        <w:separator/>
      </w:r>
    </w:p>
  </w:endnote>
  <w:endnote w:type="continuationSeparator" w:id="0">
    <w:p w14:paraId="0C550868" w14:textId="77777777" w:rsidR="001E65EC" w:rsidRDefault="001E65EC" w:rsidP="006A4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FE65DC" w14:textId="77777777" w:rsidR="001E65EC" w:rsidRDefault="001E65EC" w:rsidP="006A4869">
      <w:pPr>
        <w:spacing w:after="0" w:line="240" w:lineRule="auto"/>
      </w:pPr>
      <w:r>
        <w:separator/>
      </w:r>
    </w:p>
  </w:footnote>
  <w:footnote w:type="continuationSeparator" w:id="0">
    <w:p w14:paraId="30EC2471" w14:textId="77777777" w:rsidR="001E65EC" w:rsidRDefault="001E65EC" w:rsidP="006A48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ABE"/>
    <w:rsid w:val="00034765"/>
    <w:rsid w:val="00051BE9"/>
    <w:rsid w:val="000F266A"/>
    <w:rsid w:val="0010309C"/>
    <w:rsid w:val="00122579"/>
    <w:rsid w:val="0013524A"/>
    <w:rsid w:val="001E65EC"/>
    <w:rsid w:val="002555FC"/>
    <w:rsid w:val="003A6655"/>
    <w:rsid w:val="004A27D9"/>
    <w:rsid w:val="00545AA5"/>
    <w:rsid w:val="00583CA0"/>
    <w:rsid w:val="005F2ABE"/>
    <w:rsid w:val="005F6B6A"/>
    <w:rsid w:val="006A4869"/>
    <w:rsid w:val="006A4AED"/>
    <w:rsid w:val="006B7BF2"/>
    <w:rsid w:val="006D2D73"/>
    <w:rsid w:val="00722A39"/>
    <w:rsid w:val="0072663D"/>
    <w:rsid w:val="00795481"/>
    <w:rsid w:val="00800EC9"/>
    <w:rsid w:val="00800FCB"/>
    <w:rsid w:val="00817B53"/>
    <w:rsid w:val="00823068"/>
    <w:rsid w:val="00867A92"/>
    <w:rsid w:val="008836E8"/>
    <w:rsid w:val="008B12B3"/>
    <w:rsid w:val="00955D57"/>
    <w:rsid w:val="009B5D99"/>
    <w:rsid w:val="009F5B12"/>
    <w:rsid w:val="00A345B2"/>
    <w:rsid w:val="00AF6D9C"/>
    <w:rsid w:val="00B266CA"/>
    <w:rsid w:val="00B74DBF"/>
    <w:rsid w:val="00B80F6D"/>
    <w:rsid w:val="00DD40EA"/>
    <w:rsid w:val="00E74245"/>
    <w:rsid w:val="00F0163C"/>
    <w:rsid w:val="00F2047B"/>
    <w:rsid w:val="00F3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E744E"/>
  <w15:chartTrackingRefBased/>
  <w15:docId w15:val="{00E8E415-65A9-46E0-93B1-09C58683E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742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4245"/>
    <w:rPr>
      <w:color w:val="954F72"/>
      <w:u w:val="single"/>
    </w:rPr>
  </w:style>
  <w:style w:type="paragraph" w:customStyle="1" w:styleId="msonormal0">
    <w:name w:val="msonormal"/>
    <w:basedOn w:val="Normal"/>
    <w:rsid w:val="00E74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E7424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E7424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A4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869"/>
  </w:style>
  <w:style w:type="paragraph" w:styleId="Footer">
    <w:name w:val="footer"/>
    <w:basedOn w:val="Normal"/>
    <w:link w:val="FooterChar"/>
    <w:uiPriority w:val="99"/>
    <w:unhideWhenUsed/>
    <w:rsid w:val="006A4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3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7</Pages>
  <Words>1791</Words>
  <Characters>1020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em</cp:lastModifiedBy>
  <cp:revision>29</cp:revision>
  <dcterms:created xsi:type="dcterms:W3CDTF">2024-04-04T03:40:00Z</dcterms:created>
  <dcterms:modified xsi:type="dcterms:W3CDTF">2024-05-15T08:55:00Z</dcterms:modified>
</cp:coreProperties>
</file>